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i/>
          <w:i/>
          <w:i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Appendix 2: Prevalence of low birth weight in the 19 domains in CDHS 2010 and 2014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i/>
          <w:i/>
          <w:i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i/>
          <w:iCs/>
          <w:color w:val="000000"/>
          <w:sz w:val="20"/>
          <w:szCs w:val="20"/>
        </w:rPr>
      </w:r>
    </w:p>
    <w:tbl>
      <w:tblPr>
        <w:tblW w:w="9072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275"/>
        <w:gridCol w:w="1585"/>
        <w:gridCol w:w="471"/>
        <w:gridCol w:w="1488"/>
        <w:gridCol w:w="1843"/>
      </w:tblGrid>
      <w:tr>
        <w:trPr>
          <w:trHeight w:val="480" w:hRule="atLeast"/>
        </w:trPr>
        <w:tc>
          <w:tcPr>
            <w:tcW w:w="24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Province</w:t>
            </w:r>
          </w:p>
        </w:tc>
        <w:tc>
          <w:tcPr>
            <w:tcW w:w="286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DHS 2010 (N = 3,566)</w:t>
            </w:r>
          </w:p>
        </w:tc>
        <w:tc>
          <w:tcPr>
            <w:tcW w:w="4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3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DHS 2014 (N = 4,991)</w:t>
            </w:r>
          </w:p>
        </w:tc>
      </w:tr>
      <w:tr>
        <w:trPr>
          <w:trHeight w:val="435" w:hRule="atLeast"/>
        </w:trPr>
        <w:tc>
          <w:tcPr>
            <w:tcW w:w="24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% of LBW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[95% CI]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% of LBW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[95% CI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nteay Meanche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2,10.6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4,9.1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Cha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9,14.4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5,9.9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Chhna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7,13.0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6.8,14.9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Speu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1.4,9.0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7,11.3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ng Tho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8,15.9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5,12.1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nd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.6,9.8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0,10.1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rati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1,18.4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6,12.6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nom Pen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3,7.9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.7,8.7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ey Ve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1,11.0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5.8,14.4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urs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6,11.2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0.8,5.8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em Rea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1,11.5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7.0,17.1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vay Rie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5.0,19.4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7.1,13.7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keo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6.6,20.4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5.7,12.9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dar Meanchey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1.1,5.8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5.4,11.8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ttambong/Paili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5,12.9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.6,8.3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ampot/Ke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.9,13.3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6,11.1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hanoukville/Koh Ko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1.6,7.6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7,10.9]</w:t>
            </w:r>
          </w:p>
        </w:tc>
      </w:tr>
      <w:tr>
        <w:trPr>
          <w:trHeight w:val="300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eah Vihear/Stung Tren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2.4,16.5]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3.9,11.9]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ondulkiri/Rattanakiri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4.8,13.0]</w:t>
            </w:r>
          </w:p>
        </w:tc>
        <w:tc>
          <w:tcPr>
            <w:tcW w:w="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54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[6.6,14.6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DaunPenh"/>
      <w:color w:val="auto"/>
      <w:sz w:val="22"/>
      <w:szCs w:val="36"/>
      <w:lang w:val="en-US" w:bidi="km-K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0T01:47:00Z</dcterms:created>
  <dc:creator>Sopheab</dc:creator>
  <dc:description/>
  <cp:keywords/>
  <dc:language>en-US</dc:language>
  <cp:lastModifiedBy>Heng Sopheab</cp:lastModifiedBy>
  <dcterms:modified xsi:type="dcterms:W3CDTF">2018-10-27T06:37:00Z</dcterms:modified>
  <cp:revision>8</cp:revision>
  <dc:subject/>
  <dc:title/>
</cp:coreProperties>
</file>